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8C7" w:rsidRPr="00390AC5" w:rsidRDefault="00C718C7" w:rsidP="00C718C7">
      <w:pPr>
        <w:spacing w:after="0"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b/>
          <w:sz w:val="20"/>
          <w:szCs w:val="18"/>
        </w:rPr>
        <w:t xml:space="preserve">Table </w:t>
      </w:r>
      <w:r w:rsidR="00ED69EA">
        <w:rPr>
          <w:rFonts w:ascii="Times New Roman" w:hAnsi="Times New Roman" w:cs="Times New Roman"/>
          <w:b/>
          <w:sz w:val="20"/>
          <w:szCs w:val="18"/>
        </w:rPr>
        <w:t>S6</w:t>
      </w:r>
      <w:r w:rsidRPr="006F052E">
        <w:rPr>
          <w:rFonts w:ascii="Times New Roman" w:hAnsi="Times New Roman" w:cs="Times New Roman"/>
          <w:b/>
          <w:sz w:val="20"/>
          <w:szCs w:val="18"/>
        </w:rPr>
        <w:t>.</w:t>
      </w:r>
      <w:r w:rsidRPr="006F052E">
        <w:rPr>
          <w:rFonts w:ascii="Times New Roman" w:hAnsi="Times New Roman" w:cs="Times New Roman"/>
          <w:sz w:val="20"/>
          <w:szCs w:val="18"/>
        </w:rPr>
        <w:t xml:space="preserve"> </w:t>
      </w:r>
      <w:r w:rsidR="00390AC5" w:rsidRPr="00390AC5">
        <w:rPr>
          <w:rFonts w:ascii="Times New Roman" w:hAnsi="Times New Roman" w:cs="Times New Roman"/>
          <w:sz w:val="20"/>
        </w:rPr>
        <w:t>Adjusted rate ratios of outpatient Specialist Palliative Care</w:t>
      </w:r>
      <w:r w:rsidR="00AA64FE">
        <w:rPr>
          <w:rFonts w:ascii="Times New Roman" w:hAnsi="Times New Roman" w:cs="Times New Roman"/>
          <w:sz w:val="20"/>
        </w:rPr>
        <w:t xml:space="preserve"> and Chemotherapy</w:t>
      </w:r>
      <w:r w:rsidR="00390AC5" w:rsidRPr="00390AC5">
        <w:rPr>
          <w:rFonts w:ascii="Times New Roman" w:hAnsi="Times New Roman" w:cs="Times New Roman"/>
          <w:sz w:val="20"/>
        </w:rPr>
        <w:t xml:space="preserve"> services and associated geographic and </w:t>
      </w:r>
      <w:proofErr w:type="spellStart"/>
      <w:r w:rsidR="00390AC5" w:rsidRPr="00390AC5">
        <w:rPr>
          <w:rFonts w:ascii="Times New Roman" w:hAnsi="Times New Roman" w:cs="Times New Roman"/>
          <w:sz w:val="20"/>
        </w:rPr>
        <w:t>sociodemographic</w:t>
      </w:r>
      <w:proofErr w:type="spellEnd"/>
      <w:r w:rsidR="00390AC5" w:rsidRPr="00390AC5">
        <w:rPr>
          <w:rFonts w:ascii="Times New Roman" w:hAnsi="Times New Roman" w:cs="Times New Roman"/>
          <w:sz w:val="20"/>
        </w:rPr>
        <w:t xml:space="preserve"> factors</w:t>
      </w:r>
    </w:p>
    <w:tbl>
      <w:tblPr>
        <w:tblStyle w:val="TableGrid"/>
        <w:tblW w:w="8788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0"/>
        <w:gridCol w:w="2550"/>
        <w:gridCol w:w="855"/>
        <w:gridCol w:w="2550"/>
        <w:gridCol w:w="853"/>
      </w:tblGrid>
      <w:tr w:rsidR="00AA64FE" w:rsidRPr="006F052E" w:rsidTr="00AA64FE"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A64FE" w:rsidRPr="006F052E" w:rsidRDefault="00AA64FE" w:rsidP="00775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3405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A64FE" w:rsidRPr="006F052E" w:rsidRDefault="00AA64FE" w:rsidP="00953471">
            <w:pPr>
              <w:ind w:left="3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 xml:space="preserve">Receipt of </w:t>
            </w:r>
            <w:r w:rsidRPr="00AB3047">
              <w:rPr>
                <w:rFonts w:ascii="Times New Roman" w:hAnsi="Times New Roman" w:cs="Times New Roman"/>
                <w:sz w:val="18"/>
                <w:szCs w:val="18"/>
              </w:rPr>
              <w:t xml:space="preserve">Outpatient </w:t>
            </w:r>
            <w:r w:rsidR="00953471">
              <w:rPr>
                <w:rFonts w:ascii="Times New Roman" w:hAnsi="Times New Roman" w:cs="Times New Roman"/>
                <w:sz w:val="18"/>
                <w:szCs w:val="18"/>
              </w:rPr>
              <w:br/>
              <w:t>SPC</w:t>
            </w:r>
            <w:r w:rsidRPr="00AB3047">
              <w:rPr>
                <w:rFonts w:ascii="Times New Roman" w:hAnsi="Times New Roman" w:cs="Times New Roman"/>
                <w:sz w:val="18"/>
                <w:szCs w:val="18"/>
              </w:rPr>
              <w:t xml:space="preserve"> services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AA64FE" w:rsidRPr="006F052E" w:rsidRDefault="00AA64FE" w:rsidP="00775BD4">
            <w:pPr>
              <w:ind w:left="3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 xml:space="preserve">Receipt of </w:t>
            </w:r>
            <w:r w:rsidRPr="00AB3047">
              <w:rPr>
                <w:rFonts w:ascii="Times New Roman" w:hAnsi="Times New Roman" w:cs="Times New Roman"/>
                <w:sz w:val="18"/>
                <w:szCs w:val="18"/>
              </w:rPr>
              <w:t>Outpatient Chemotherapy treatment</w:t>
            </w:r>
          </w:p>
        </w:tc>
      </w:tr>
      <w:tr w:rsidR="00C718C7" w:rsidRPr="006F052E" w:rsidTr="00AA64FE"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6F052E" w:rsidRDefault="00C718C7" w:rsidP="00775B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5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6F052E" w:rsidRDefault="00AA64FE" w:rsidP="00775BD4">
            <w:pPr>
              <w:ind w:left="4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Zero-inflation model</w:t>
            </w:r>
          </w:p>
        </w:tc>
        <w:tc>
          <w:tcPr>
            <w:tcW w:w="3403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6F052E" w:rsidRDefault="00C718C7" w:rsidP="00775BD4">
            <w:pPr>
              <w:ind w:left="3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Zero-inflation model</w:t>
            </w:r>
          </w:p>
        </w:tc>
      </w:tr>
      <w:tr w:rsidR="00C718C7" w:rsidRPr="006F052E" w:rsidTr="00AA64FE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6F052E" w:rsidRDefault="00C718C7" w:rsidP="00775B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6F052E" w:rsidRDefault="00017AD5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718C7" w:rsidRPr="006F052E">
              <w:rPr>
                <w:rFonts w:ascii="Times New Roman" w:hAnsi="Times New Roman" w:cs="Times New Roman"/>
                <w:sz w:val="18"/>
                <w:szCs w:val="18"/>
              </w:rPr>
              <w:t>RR</w:t>
            </w:r>
            <w:proofErr w:type="spellEnd"/>
            <w:r w:rsidR="00C718C7" w:rsidRPr="006F052E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6F052E" w:rsidRDefault="00C718C7" w:rsidP="00775BD4">
            <w:pPr>
              <w:ind w:right="-106" w:hanging="108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6F052E" w:rsidRDefault="00017AD5" w:rsidP="00775B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718C7" w:rsidRPr="006F052E">
              <w:rPr>
                <w:rFonts w:ascii="Times New Roman" w:hAnsi="Times New Roman" w:cs="Times New Roman"/>
                <w:sz w:val="18"/>
                <w:szCs w:val="18"/>
              </w:rPr>
              <w:t>RR</w:t>
            </w:r>
            <w:proofErr w:type="spellEnd"/>
            <w:r w:rsidR="00C718C7" w:rsidRPr="006F052E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:rsidR="00C718C7" w:rsidRPr="006F052E" w:rsidRDefault="00C718C7" w:rsidP="00775BD4">
            <w:pPr>
              <w:ind w:right="-114" w:hanging="112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AA64FE" w:rsidRPr="006F052E" w:rsidTr="00AA64FE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AA64FE" w:rsidRPr="006F052E" w:rsidRDefault="00AA64FE" w:rsidP="00AA64FE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nil"/>
            </w:tcBorders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2.384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4FE" w:rsidRPr="006F052E" w:rsidTr="00AA64FE">
        <w:tc>
          <w:tcPr>
            <w:tcW w:w="1980" w:type="dxa"/>
            <w:tcBorders>
              <w:top w:val="nil"/>
            </w:tcBorders>
          </w:tcPr>
          <w:p w:rsidR="00AA64FE" w:rsidRPr="006F052E" w:rsidRDefault="00AA64FE" w:rsidP="00AA64FE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550" w:type="dxa"/>
            <w:tcBorders>
              <w:top w:val="nil"/>
            </w:tcBorders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</w:tcBorders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</w:tcBorders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</w:tcBorders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right="-10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550" w:type="dxa"/>
          </w:tcPr>
          <w:p w:rsidR="00AA64FE" w:rsidRPr="006F052E" w:rsidRDefault="00AA64FE" w:rsidP="00AA64F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right="-109" w:firstLine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751 (0.601, 0.937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left="11" w:right="-100" w:hanging="118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0.0114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right="-110"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872 (0.710, 1.072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1953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AA64FE" w:rsidRPr="006F052E" w:rsidRDefault="00AA64FE" w:rsidP="00AA64FE">
            <w:pPr>
              <w:ind w:left="11" w:right="-100" w:hanging="11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-44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left="11" w:right="-100" w:hanging="11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-54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2 (0.503, 2.197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5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2 (0.549, 2.293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17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-64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2 (0.551, 2.085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b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69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1 (0.783, 2.878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4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B6BF3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B6BF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74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2 (0.734, 2.681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b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57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2 (1.175, 4.201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40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D3510C">
              <w:rPr>
                <w:rFonts w:ascii="Times New Roman" w:hAnsi="Times New Roman" w:cs="Times New Roman"/>
                <w:sz w:val="16"/>
                <w:szCs w:val="16"/>
              </w:rPr>
              <w:t>-84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3 (0.837, 3.031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b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58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0 (2.226, 8.002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D3510C">
              <w:rPr>
                <w:rFonts w:ascii="Times New Roman" w:hAnsi="Times New Roman" w:cs="Times New Roman"/>
                <w:sz w:val="16"/>
                <w:szCs w:val="16"/>
              </w:rPr>
              <w:t>85+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3 (0.906, 3.431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b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7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06 (7.211, 28.377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AA64FE" w:rsidRPr="006F052E" w:rsidRDefault="00AA64FE" w:rsidP="00AA64FE">
            <w:pPr>
              <w:ind w:right="-100" w:hanging="11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right="-100" w:hanging="11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Not Married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586 (1.287, 1.954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right="-100" w:hanging="11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226 (1.014, 1.482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0.0346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Preferred Language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AA64FE" w:rsidRPr="006F052E" w:rsidRDefault="00AA64FE" w:rsidP="00AA64FE">
            <w:pPr>
              <w:ind w:right="-100" w:hanging="11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right="-100" w:hanging="11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Non-English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819 (0.535, 1.254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right="-100" w:hanging="118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3594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180 (0.824, 1.690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3651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Cancer Type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AA64FE" w:rsidRPr="006F052E" w:rsidRDefault="00AA64FE" w:rsidP="00AA64FE">
            <w:pPr>
              <w:ind w:right="-100" w:hanging="11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&gt;1 cancer type*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1 (0.069, 2.557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79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3 (0.551, 2.759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96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rain/</w:t>
            </w: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CNS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2 (1.585, 6.550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29 (1.848, 8.782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05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reast (</w:t>
            </w: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femal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1 (0.831, 3.320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06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7 (0.854, 2.911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49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reast (</w:t>
            </w:r>
            <w:proofErr w:type="spellStart"/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insitu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1 (0.071, 2.132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1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4 (0.797, 3.994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9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Colorectal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3 (0.829, 2.651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3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3 (0.644, 1.689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34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Endocrine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8 (1.073, 16.497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92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9 (0.300, 5.887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74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GI </w:t>
            </w: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non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colorectal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0 (0.949, 2.939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2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2 (1.195, 3.221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76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Genitourinary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1 (1.072, 3.55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86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8 (0.733, 2.262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84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Gynaecological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4 (0.453, 2.89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46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3 (0.488, 2.060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34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Head &amp; Neck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4 (0.988, 3.902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9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4 (0.576, 2.192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13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Hematologic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89 (2.964, 9.082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2 (0.561, 1.449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03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Lung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8 (1.063, 3.007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84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7 (0.736, 1.789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34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Melanoma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4 (1.018, 4.183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443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9 (0.550, 1.964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43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Other**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7 (1.526, 4.454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1 (0.974, 2.499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7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Pancreas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0 (0.548, 2.087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26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7 (0.780, 2.221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16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Prostate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right="-100" w:hanging="11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CCI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AA64FE" w:rsidRPr="006F052E" w:rsidRDefault="00AA64FE" w:rsidP="00AA64FE">
            <w:pPr>
              <w:ind w:right="-100" w:hanging="11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-2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right="-100" w:hanging="11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6 (0.150, 0.438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 (0.236, 0.729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22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5+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319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5 (0.182, 0.479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2550" w:type="dxa"/>
            <w:vAlign w:val="bottom"/>
          </w:tcPr>
          <w:p w:rsidR="00AA64FE" w:rsidRPr="006F052E" w:rsidRDefault="00AA64FE" w:rsidP="00AA64FE">
            <w:pPr>
              <w:ind w:firstLine="457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5 (0.186, 0.532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SEIFA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AA64FE" w:rsidRPr="006F052E" w:rsidRDefault="00AA64FE" w:rsidP="00AA64FE">
            <w:pPr>
              <w:ind w:right="-100" w:hanging="11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Most Disadvantaged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right="-11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right="-100" w:hanging="11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ind w:right="-104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More disadvantaged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3 (0.386, 1.005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0528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0 (0.666, 1.472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9628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02 (0.749, 1.341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9874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900 (0.689, 1.174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4380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Less disadvantaged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26 (0.712, 1.479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8871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191 (0.865, 1.640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2816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Least disadvantaged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22 (0.388, 2.691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9646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719 (0.334, 1.547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3998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MMM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</w:tcPr>
          <w:p w:rsidR="00AA64FE" w:rsidRPr="006F052E" w:rsidRDefault="00AA64FE" w:rsidP="00AA64FE">
            <w:pPr>
              <w:ind w:right="-100" w:hanging="11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Metropolitan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right="-100" w:hanging="11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Regional Centres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7 (0.412, 2.128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8771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4 (0.319, 1.070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0819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Large rural towns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587 (0.402, 0.857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0.0058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166 (0.114, 0.240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ind w:left="-12" w:right="-10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Medium rural towns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firstLine="36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86 (0.492, 2.400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8367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121 (0.059, 0.246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ind w:left="-12"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Small rural towns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972 (0.936, 4.154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hanging="11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0740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185 (0.094, 0.364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ind w:left="-12" w:right="-103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F222F8" w:rsidRPr="006F052E" w:rsidTr="00BE04E8">
        <w:tc>
          <w:tcPr>
            <w:tcW w:w="1980" w:type="dxa"/>
          </w:tcPr>
          <w:p w:rsidR="00F222F8" w:rsidRPr="006F052E" w:rsidRDefault="00F222F8" w:rsidP="00AA64FE">
            <w:pPr>
              <w:ind w:right="-111"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Travel Time (mins) ***</w:t>
            </w:r>
          </w:p>
        </w:tc>
        <w:tc>
          <w:tcPr>
            <w:tcW w:w="3405" w:type="dxa"/>
            <w:gridSpan w:val="2"/>
          </w:tcPr>
          <w:p w:rsidR="00F222F8" w:rsidRPr="006F052E" w:rsidRDefault="00F222F8" w:rsidP="00F222F8">
            <w:pPr>
              <w:ind w:right="-100" w:hanging="11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2F8">
              <w:rPr>
                <w:rFonts w:ascii="Times New Roman" w:hAnsi="Times New Roman" w:cs="Times New Roman"/>
                <w:i/>
                <w:sz w:val="18"/>
                <w:szCs w:val="18"/>
              </w:rPr>
              <w:t>SPC facility</w:t>
            </w:r>
            <w:bookmarkStart w:id="0" w:name="_GoBack"/>
            <w:bookmarkEnd w:id="0"/>
          </w:p>
        </w:tc>
        <w:tc>
          <w:tcPr>
            <w:tcW w:w="3403" w:type="dxa"/>
            <w:gridSpan w:val="2"/>
          </w:tcPr>
          <w:p w:rsidR="00F222F8" w:rsidRPr="006F052E" w:rsidRDefault="00F222F8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hemotherapy</w:t>
            </w:r>
            <w:r w:rsidRPr="00F222F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facility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-&lt;5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right="-100" w:hanging="11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5-&lt;10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855 (0.596, 1.227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left="-251" w:right="-100" w:firstLine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3970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873 (0.595, 1.280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4873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0-&lt;15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843 (0.622, 1.142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left="-251" w:right="-100" w:firstLine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2723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603 (0.419, 0.867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0.0064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5-&lt;30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584 (0.360, 0.947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left="-251" w:right="-100" w:firstLine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/>
                <w:sz w:val="18"/>
                <w:szCs w:val="18"/>
              </w:rPr>
              <w:t>0.0293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724 (0.508, 1.034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0760</w:t>
            </w:r>
          </w:p>
        </w:tc>
      </w:tr>
      <w:tr w:rsidR="00AA64FE" w:rsidRPr="006F052E" w:rsidTr="00AA64FE">
        <w:tc>
          <w:tcPr>
            <w:tcW w:w="1980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30+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840 (0.370, 1.909)</w:t>
            </w:r>
          </w:p>
        </w:tc>
        <w:tc>
          <w:tcPr>
            <w:tcW w:w="855" w:type="dxa"/>
          </w:tcPr>
          <w:p w:rsidR="00AA64FE" w:rsidRPr="006F052E" w:rsidRDefault="00AA64FE" w:rsidP="00AA64FE">
            <w:pPr>
              <w:ind w:left="-251" w:right="-100" w:firstLine="141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6781</w:t>
            </w:r>
          </w:p>
        </w:tc>
        <w:tc>
          <w:tcPr>
            <w:tcW w:w="2550" w:type="dxa"/>
          </w:tcPr>
          <w:p w:rsidR="00AA64FE" w:rsidRPr="006F052E" w:rsidRDefault="00AA64FE" w:rsidP="00AA64FE">
            <w:pPr>
              <w:ind w:firstLine="457"/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1.027 (0.526, 2.004)</w:t>
            </w:r>
          </w:p>
        </w:tc>
        <w:tc>
          <w:tcPr>
            <w:tcW w:w="853" w:type="dxa"/>
          </w:tcPr>
          <w:p w:rsidR="00AA64FE" w:rsidRPr="006F052E" w:rsidRDefault="00AA64FE" w:rsidP="00AA64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sz w:val="18"/>
                <w:szCs w:val="18"/>
              </w:rPr>
              <w:t>0.9376</w:t>
            </w:r>
          </w:p>
        </w:tc>
      </w:tr>
    </w:tbl>
    <w:p w:rsidR="00C718C7" w:rsidRPr="006F052E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F052E">
        <w:rPr>
          <w:rFonts w:ascii="Times New Roman" w:hAnsi="Times New Roman" w:cs="Times New Roman"/>
          <w:sz w:val="16"/>
          <w:szCs w:val="16"/>
        </w:rPr>
        <w:t xml:space="preserve">Rate ratio from zero-inflated Negative Binomial regression for healthcare utilisation with count data </w:t>
      </w:r>
    </w:p>
    <w:p w:rsidR="00C718C7" w:rsidRPr="006F052E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F052E">
        <w:rPr>
          <w:rFonts w:ascii="Times New Roman" w:hAnsi="Times New Roman" w:cs="Times New Roman"/>
          <w:sz w:val="16"/>
          <w:szCs w:val="16"/>
        </w:rPr>
        <w:t>*’&gt;1 Cancer type’ refers to more than 1 primary cancer site declared</w:t>
      </w:r>
    </w:p>
    <w:p w:rsidR="00C718C7" w:rsidRPr="006F052E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F052E">
        <w:rPr>
          <w:rFonts w:ascii="Times New Roman" w:hAnsi="Times New Roman" w:cs="Times New Roman"/>
          <w:sz w:val="16"/>
          <w:szCs w:val="16"/>
        </w:rPr>
        <w:t>**’Other’ includes all invasive cancer sites not specified above starting with ‘C’ in ICD-10 and exclude non-melanoma skin cancer</w:t>
      </w:r>
    </w:p>
    <w:p w:rsidR="00C718C7" w:rsidRPr="006F052E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F052E">
        <w:rPr>
          <w:rFonts w:ascii="Times New Roman" w:hAnsi="Times New Roman" w:cs="Times New Roman"/>
          <w:sz w:val="16"/>
          <w:szCs w:val="16"/>
        </w:rPr>
        <w:t>***nearest facility with health service (e.g., Emergency Department, Intensive Care Unit, Specialist Palliative Care ward)</w:t>
      </w:r>
    </w:p>
    <w:p w:rsidR="00C718C7" w:rsidRPr="006F052E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6F052E">
        <w:rPr>
          <w:rFonts w:ascii="Times New Roman" w:hAnsi="Times New Roman" w:cs="Times New Roman"/>
          <w:sz w:val="16"/>
          <w:szCs w:val="16"/>
        </w:rPr>
        <w:t>RR= rate ratio, OR=odds ratio, CI=confidence interval, MV=mechanical ventilation</w:t>
      </w:r>
    </w:p>
    <w:sectPr w:rsidR="00C718C7" w:rsidRPr="006F052E" w:rsidSect="00DE2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7922B1"/>
    <w:multiLevelType w:val="hybridMultilevel"/>
    <w:tmpl w:val="407C54B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566D2F"/>
    <w:multiLevelType w:val="hybridMultilevel"/>
    <w:tmpl w:val="52308412"/>
    <w:lvl w:ilvl="0" w:tplc="8E06EC4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772A9E"/>
    <w:multiLevelType w:val="hybridMultilevel"/>
    <w:tmpl w:val="1A0EFE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66376F"/>
    <w:multiLevelType w:val="hybridMultilevel"/>
    <w:tmpl w:val="833C0544"/>
    <w:lvl w:ilvl="0" w:tplc="AB0A0AE0">
      <w:start w:val="1"/>
      <w:numFmt w:val="upperLetter"/>
      <w:lvlText w:val="%1."/>
      <w:lvlJc w:val="left"/>
      <w:pPr>
        <w:ind w:left="947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667" w:hanging="360"/>
      </w:pPr>
    </w:lvl>
    <w:lvl w:ilvl="2" w:tplc="0C09001B">
      <w:start w:val="1"/>
      <w:numFmt w:val="lowerRoman"/>
      <w:lvlText w:val="%3."/>
      <w:lvlJc w:val="right"/>
      <w:pPr>
        <w:ind w:left="2387" w:hanging="180"/>
      </w:pPr>
    </w:lvl>
    <w:lvl w:ilvl="3" w:tplc="0C09000F" w:tentative="1">
      <w:start w:val="1"/>
      <w:numFmt w:val="decimal"/>
      <w:lvlText w:val="%4."/>
      <w:lvlJc w:val="left"/>
      <w:pPr>
        <w:ind w:left="3107" w:hanging="360"/>
      </w:pPr>
    </w:lvl>
    <w:lvl w:ilvl="4" w:tplc="0C090019" w:tentative="1">
      <w:start w:val="1"/>
      <w:numFmt w:val="lowerLetter"/>
      <w:lvlText w:val="%5."/>
      <w:lvlJc w:val="left"/>
      <w:pPr>
        <w:ind w:left="3827" w:hanging="360"/>
      </w:pPr>
    </w:lvl>
    <w:lvl w:ilvl="5" w:tplc="0C09001B" w:tentative="1">
      <w:start w:val="1"/>
      <w:numFmt w:val="lowerRoman"/>
      <w:lvlText w:val="%6."/>
      <w:lvlJc w:val="right"/>
      <w:pPr>
        <w:ind w:left="4547" w:hanging="180"/>
      </w:pPr>
    </w:lvl>
    <w:lvl w:ilvl="6" w:tplc="0C09000F" w:tentative="1">
      <w:start w:val="1"/>
      <w:numFmt w:val="decimal"/>
      <w:lvlText w:val="%7."/>
      <w:lvlJc w:val="left"/>
      <w:pPr>
        <w:ind w:left="5267" w:hanging="360"/>
      </w:pPr>
    </w:lvl>
    <w:lvl w:ilvl="7" w:tplc="0C090019" w:tentative="1">
      <w:start w:val="1"/>
      <w:numFmt w:val="lowerLetter"/>
      <w:lvlText w:val="%8."/>
      <w:lvlJc w:val="left"/>
      <w:pPr>
        <w:ind w:left="5987" w:hanging="360"/>
      </w:pPr>
    </w:lvl>
    <w:lvl w:ilvl="8" w:tplc="0C09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4">
    <w:nsid w:val="227D407D"/>
    <w:multiLevelType w:val="hybridMultilevel"/>
    <w:tmpl w:val="56321F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AF1ED6"/>
    <w:multiLevelType w:val="hybridMultilevel"/>
    <w:tmpl w:val="D4205FF6"/>
    <w:lvl w:ilvl="0" w:tplc="4288E62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0C7FDC"/>
    <w:multiLevelType w:val="hybridMultilevel"/>
    <w:tmpl w:val="12BE83F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2939DD"/>
    <w:multiLevelType w:val="hybridMultilevel"/>
    <w:tmpl w:val="0F5C7A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1135D9"/>
    <w:multiLevelType w:val="hybridMultilevel"/>
    <w:tmpl w:val="0808557E"/>
    <w:lvl w:ilvl="0" w:tplc="F35CA10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C9026E"/>
    <w:multiLevelType w:val="hybridMultilevel"/>
    <w:tmpl w:val="E8443EF8"/>
    <w:lvl w:ilvl="0" w:tplc="BB5C3D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935351"/>
    <w:multiLevelType w:val="hybridMultilevel"/>
    <w:tmpl w:val="2286D1C8"/>
    <w:lvl w:ilvl="0" w:tplc="9234550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A5A7D5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4A09F8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870BCA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A604F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6CE232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490CF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5E87E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1A401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598F1715"/>
    <w:multiLevelType w:val="hybridMultilevel"/>
    <w:tmpl w:val="F2623C5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A463FE"/>
    <w:multiLevelType w:val="hybridMultilevel"/>
    <w:tmpl w:val="BA1430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E0B2874"/>
    <w:multiLevelType w:val="hybridMultilevel"/>
    <w:tmpl w:val="C1DE1BE0"/>
    <w:lvl w:ilvl="0" w:tplc="7D7C65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DB1BF2"/>
    <w:multiLevelType w:val="hybridMultilevel"/>
    <w:tmpl w:val="49244D1E"/>
    <w:lvl w:ilvl="0" w:tplc="60C016A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5E97033"/>
    <w:multiLevelType w:val="hybridMultilevel"/>
    <w:tmpl w:val="16C8697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F41203"/>
    <w:multiLevelType w:val="hybridMultilevel"/>
    <w:tmpl w:val="660C36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E93DEC"/>
    <w:multiLevelType w:val="hybridMultilevel"/>
    <w:tmpl w:val="FC0022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F787F62"/>
    <w:multiLevelType w:val="hybridMultilevel"/>
    <w:tmpl w:val="739A75E4"/>
    <w:lvl w:ilvl="0" w:tplc="38BE38EE">
      <w:start w:val="1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7"/>
  </w:num>
  <w:num w:numId="3">
    <w:abstractNumId w:val="6"/>
  </w:num>
  <w:num w:numId="4">
    <w:abstractNumId w:val="14"/>
  </w:num>
  <w:num w:numId="5">
    <w:abstractNumId w:val="2"/>
  </w:num>
  <w:num w:numId="6">
    <w:abstractNumId w:val="16"/>
  </w:num>
  <w:num w:numId="7">
    <w:abstractNumId w:val="12"/>
  </w:num>
  <w:num w:numId="8">
    <w:abstractNumId w:val="3"/>
  </w:num>
  <w:num w:numId="9">
    <w:abstractNumId w:val="13"/>
  </w:num>
  <w:num w:numId="10">
    <w:abstractNumId w:val="11"/>
  </w:num>
  <w:num w:numId="11">
    <w:abstractNumId w:val="18"/>
  </w:num>
  <w:num w:numId="12">
    <w:abstractNumId w:val="7"/>
  </w:num>
  <w:num w:numId="13">
    <w:abstractNumId w:val="5"/>
  </w:num>
  <w:num w:numId="14">
    <w:abstractNumId w:val="10"/>
  </w:num>
  <w:num w:numId="15">
    <w:abstractNumId w:val="9"/>
  </w:num>
  <w:num w:numId="16">
    <w:abstractNumId w:val="1"/>
  </w:num>
  <w:num w:numId="17">
    <w:abstractNumId w:val="0"/>
  </w:num>
  <w:num w:numId="18">
    <w:abstractNumId w:val="8"/>
  </w:num>
  <w:num w:numId="19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D56E6"/>
    <w:rsid w:val="00017AD5"/>
    <w:rsid w:val="000A4C39"/>
    <w:rsid w:val="000E324D"/>
    <w:rsid w:val="00101007"/>
    <w:rsid w:val="0011010F"/>
    <w:rsid w:val="001956CB"/>
    <w:rsid w:val="001C5FDE"/>
    <w:rsid w:val="0021148D"/>
    <w:rsid w:val="0035653C"/>
    <w:rsid w:val="00390AC5"/>
    <w:rsid w:val="003D56E6"/>
    <w:rsid w:val="003F73E0"/>
    <w:rsid w:val="00483C23"/>
    <w:rsid w:val="004E31C3"/>
    <w:rsid w:val="0054173A"/>
    <w:rsid w:val="0070239B"/>
    <w:rsid w:val="007151BE"/>
    <w:rsid w:val="00775BD4"/>
    <w:rsid w:val="00786BA9"/>
    <w:rsid w:val="00830E5D"/>
    <w:rsid w:val="009440EE"/>
    <w:rsid w:val="00953471"/>
    <w:rsid w:val="00A10FB8"/>
    <w:rsid w:val="00A15BBF"/>
    <w:rsid w:val="00A52EB4"/>
    <w:rsid w:val="00A84A9B"/>
    <w:rsid w:val="00AA64FE"/>
    <w:rsid w:val="00AB3C6F"/>
    <w:rsid w:val="00AB6BF3"/>
    <w:rsid w:val="00B52336"/>
    <w:rsid w:val="00C718C7"/>
    <w:rsid w:val="00CA1C34"/>
    <w:rsid w:val="00CA6F15"/>
    <w:rsid w:val="00CD2DBB"/>
    <w:rsid w:val="00CE7F5C"/>
    <w:rsid w:val="00DE2B6B"/>
    <w:rsid w:val="00ED69EA"/>
    <w:rsid w:val="00F222F8"/>
    <w:rsid w:val="00F677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B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8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718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18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18C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18C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C718C7"/>
    <w:pPr>
      <w:ind w:left="720"/>
      <w:contextualSpacing/>
    </w:pPr>
  </w:style>
  <w:style w:type="paragraph" w:customStyle="1" w:styleId="Default">
    <w:name w:val="Default"/>
    <w:rsid w:val="00C718C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C718C7"/>
    <w:pPr>
      <w:widowControl w:val="0"/>
      <w:spacing w:after="0" w:line="360" w:lineRule="auto"/>
      <w:ind w:left="587"/>
    </w:pPr>
    <w:rPr>
      <w:rFonts w:ascii="Times New Roman" w:eastAsia="Century" w:hAnsi="Times New Roman"/>
      <w:sz w:val="20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718C7"/>
    <w:rPr>
      <w:rFonts w:ascii="Times New Roman" w:eastAsia="Century" w:hAnsi="Times New Roman"/>
      <w:sz w:val="20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71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8C7"/>
  </w:style>
  <w:style w:type="paragraph" w:styleId="Footer">
    <w:name w:val="footer"/>
    <w:basedOn w:val="Normal"/>
    <w:link w:val="FooterChar"/>
    <w:uiPriority w:val="99"/>
    <w:unhideWhenUsed/>
    <w:rsid w:val="00C71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8C7"/>
  </w:style>
  <w:style w:type="character" w:styleId="Hyperlink">
    <w:name w:val="Hyperlink"/>
    <w:basedOn w:val="DefaultParagraphFont"/>
    <w:uiPriority w:val="99"/>
    <w:unhideWhenUsed/>
    <w:rsid w:val="00C718C7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8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8C7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8C7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8C7"/>
    <w:pPr>
      <w:spacing w:after="0" w:line="240" w:lineRule="auto"/>
    </w:pPr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71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3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Cerni</dc:creator>
  <cp:lastModifiedBy>xml</cp:lastModifiedBy>
  <cp:revision>2</cp:revision>
  <dcterms:created xsi:type="dcterms:W3CDTF">2023-05-26T08:42:00Z</dcterms:created>
  <dcterms:modified xsi:type="dcterms:W3CDTF">2023-05-26T08:42:00Z</dcterms:modified>
</cp:coreProperties>
</file>